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3BCAC" w14:textId="0E0DEAE7" w:rsidR="007F53B4" w:rsidRDefault="00E8064A" w:rsidP="00B4744B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1 Table. </w:t>
      </w:r>
      <w:r w:rsidR="0027374F" w:rsidRPr="00BD4A00">
        <w:rPr>
          <w:rFonts w:ascii="Arial" w:hAnsi="Arial" w:cs="Arial"/>
          <w:b/>
          <w:bCs/>
          <w:color w:val="000000" w:themeColor="text1"/>
        </w:rPr>
        <w:t>Means, Standard Deviations, and Bivariate</w:t>
      </w:r>
      <w:r w:rsidR="0027374F" w:rsidRPr="0027374F">
        <w:rPr>
          <w:rFonts w:ascii="Arial" w:hAnsi="Arial" w:cs="Arial"/>
          <w:b/>
          <w:bCs/>
          <w:color w:val="000000" w:themeColor="text1"/>
        </w:rPr>
        <w:t xml:space="preserve"> Correlations of All Advertisement Judgments</w:t>
      </w:r>
      <w:r w:rsidR="009D3ADE">
        <w:rPr>
          <w:rFonts w:ascii="Arial" w:hAnsi="Arial" w:cs="Arial"/>
          <w:b/>
          <w:bCs/>
          <w:color w:val="000000" w:themeColor="text1"/>
        </w:rPr>
        <w:t xml:space="preserve"> at Time 1</w:t>
      </w:r>
    </w:p>
    <w:p w14:paraId="12D6E0C4" w14:textId="77777777" w:rsidR="009D3ADE" w:rsidRPr="009D3ADE" w:rsidRDefault="009D3ADE" w:rsidP="009D3ADE">
      <w:pPr>
        <w:jc w:val="center"/>
        <w:rPr>
          <w:rFonts w:ascii="Arial" w:hAnsi="Arial" w:cs="Arial"/>
          <w:b/>
          <w:bCs/>
        </w:rPr>
      </w:pPr>
    </w:p>
    <w:p w14:paraId="3E400558" w14:textId="293042F6" w:rsidR="0027374F" w:rsidRPr="0027374F" w:rsidRDefault="009D3ADE" w:rsidP="0027374F">
      <w:pPr>
        <w:jc w:val="center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3B858F6A" wp14:editId="0E8AE28E">
            <wp:extent cx="8229600" cy="45840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8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374F" w:rsidRPr="0027374F" w:rsidSect="009D3A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C80"/>
    <w:rsid w:val="00051D70"/>
    <w:rsid w:val="00054E95"/>
    <w:rsid w:val="000829FF"/>
    <w:rsid w:val="00093674"/>
    <w:rsid w:val="000E5796"/>
    <w:rsid w:val="00101C80"/>
    <w:rsid w:val="00112CB4"/>
    <w:rsid w:val="00145252"/>
    <w:rsid w:val="00151488"/>
    <w:rsid w:val="0017177F"/>
    <w:rsid w:val="0017327F"/>
    <w:rsid w:val="001A7939"/>
    <w:rsid w:val="001B2D49"/>
    <w:rsid w:val="001C0B50"/>
    <w:rsid w:val="001F0BCD"/>
    <w:rsid w:val="00205028"/>
    <w:rsid w:val="0024514B"/>
    <w:rsid w:val="002574F5"/>
    <w:rsid w:val="0027374F"/>
    <w:rsid w:val="002A2080"/>
    <w:rsid w:val="002A2314"/>
    <w:rsid w:val="002C2F67"/>
    <w:rsid w:val="00322214"/>
    <w:rsid w:val="00347241"/>
    <w:rsid w:val="003774C2"/>
    <w:rsid w:val="003B51B5"/>
    <w:rsid w:val="003B59A0"/>
    <w:rsid w:val="003D41EF"/>
    <w:rsid w:val="00427839"/>
    <w:rsid w:val="0045692F"/>
    <w:rsid w:val="004674B4"/>
    <w:rsid w:val="0047784A"/>
    <w:rsid w:val="00486959"/>
    <w:rsid w:val="004C450B"/>
    <w:rsid w:val="004D07A8"/>
    <w:rsid w:val="004D27AC"/>
    <w:rsid w:val="005003B6"/>
    <w:rsid w:val="00560990"/>
    <w:rsid w:val="005610D1"/>
    <w:rsid w:val="0056771B"/>
    <w:rsid w:val="005B0CE0"/>
    <w:rsid w:val="005E213A"/>
    <w:rsid w:val="00620B25"/>
    <w:rsid w:val="00634A65"/>
    <w:rsid w:val="00655E81"/>
    <w:rsid w:val="006719B5"/>
    <w:rsid w:val="00673B75"/>
    <w:rsid w:val="00674F72"/>
    <w:rsid w:val="00687A00"/>
    <w:rsid w:val="006925A5"/>
    <w:rsid w:val="006E4BCA"/>
    <w:rsid w:val="006F673C"/>
    <w:rsid w:val="007014EF"/>
    <w:rsid w:val="0072577F"/>
    <w:rsid w:val="00751EB8"/>
    <w:rsid w:val="007569DF"/>
    <w:rsid w:val="00793D02"/>
    <w:rsid w:val="007C3958"/>
    <w:rsid w:val="007C7D85"/>
    <w:rsid w:val="007D2AAF"/>
    <w:rsid w:val="007F53B4"/>
    <w:rsid w:val="00872C63"/>
    <w:rsid w:val="008B1239"/>
    <w:rsid w:val="008C68E7"/>
    <w:rsid w:val="008D72DB"/>
    <w:rsid w:val="00933878"/>
    <w:rsid w:val="00963292"/>
    <w:rsid w:val="00982C4B"/>
    <w:rsid w:val="00986808"/>
    <w:rsid w:val="009A371B"/>
    <w:rsid w:val="009B5015"/>
    <w:rsid w:val="009D3ADE"/>
    <w:rsid w:val="009D7FDB"/>
    <w:rsid w:val="00A175ED"/>
    <w:rsid w:val="00A220BB"/>
    <w:rsid w:val="00A54954"/>
    <w:rsid w:val="00A87AF0"/>
    <w:rsid w:val="00B0645D"/>
    <w:rsid w:val="00B35298"/>
    <w:rsid w:val="00B3630A"/>
    <w:rsid w:val="00B4744B"/>
    <w:rsid w:val="00BA46A1"/>
    <w:rsid w:val="00BC235D"/>
    <w:rsid w:val="00BD2E39"/>
    <w:rsid w:val="00BD4A00"/>
    <w:rsid w:val="00BF39C1"/>
    <w:rsid w:val="00C11E46"/>
    <w:rsid w:val="00C24D79"/>
    <w:rsid w:val="00C45E41"/>
    <w:rsid w:val="00C57F0D"/>
    <w:rsid w:val="00C66222"/>
    <w:rsid w:val="00C806B5"/>
    <w:rsid w:val="00C853FC"/>
    <w:rsid w:val="00C85725"/>
    <w:rsid w:val="00D14F40"/>
    <w:rsid w:val="00D259E0"/>
    <w:rsid w:val="00D36556"/>
    <w:rsid w:val="00D373C2"/>
    <w:rsid w:val="00D4023B"/>
    <w:rsid w:val="00D42CB9"/>
    <w:rsid w:val="00D545C1"/>
    <w:rsid w:val="00D66FE8"/>
    <w:rsid w:val="00D708B2"/>
    <w:rsid w:val="00D877FC"/>
    <w:rsid w:val="00DA29F4"/>
    <w:rsid w:val="00DD3DE1"/>
    <w:rsid w:val="00DE334B"/>
    <w:rsid w:val="00DF260A"/>
    <w:rsid w:val="00DF4800"/>
    <w:rsid w:val="00DF525A"/>
    <w:rsid w:val="00DF79A8"/>
    <w:rsid w:val="00E062B8"/>
    <w:rsid w:val="00E46124"/>
    <w:rsid w:val="00E763C7"/>
    <w:rsid w:val="00E8064A"/>
    <w:rsid w:val="00E8792A"/>
    <w:rsid w:val="00EB314B"/>
    <w:rsid w:val="00EB4E12"/>
    <w:rsid w:val="00F10C7A"/>
    <w:rsid w:val="00F515EF"/>
    <w:rsid w:val="00F97A18"/>
    <w:rsid w:val="00FA0780"/>
    <w:rsid w:val="00FD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35618"/>
  <w15:chartTrackingRefBased/>
  <w15:docId w15:val="{2CF071F1-68D4-0B40-91DA-90CE4E858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labrese</dc:creator>
  <cp:keywords/>
  <dc:description/>
  <cp:lastModifiedBy>Sarah Calabrese</cp:lastModifiedBy>
  <cp:revision>5</cp:revision>
  <dcterms:created xsi:type="dcterms:W3CDTF">2022-12-15T03:01:00Z</dcterms:created>
  <dcterms:modified xsi:type="dcterms:W3CDTF">2023-04-28T06:49:00Z</dcterms:modified>
</cp:coreProperties>
</file>